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383FC" w14:textId="77777777" w:rsidR="0073123D" w:rsidRDefault="00AB5C41">
      <w:pPr>
        <w:pStyle w:val="BodyText"/>
      </w:pPr>
      <w:r>
        <w:t>Flow diagram to select eligible participants for analysis</w:t>
      </w:r>
    </w:p>
    <w:p w14:paraId="5F3B215A" w14:textId="77777777" w:rsidR="00AB5C41" w:rsidRDefault="00AB5C41">
      <w:pPr>
        <w:pStyle w:val="BodyText"/>
      </w:pPr>
    </w:p>
    <w:p w14:paraId="7A7B6C7B" w14:textId="77777777" w:rsidR="00AB5C41" w:rsidRDefault="00AB5C41">
      <w:pPr>
        <w:pStyle w:val="BodyText"/>
      </w:pPr>
    </w:p>
    <w:p w14:paraId="6BFDB560" w14:textId="77777777" w:rsidR="0073123D" w:rsidRDefault="0073123D"/>
    <w:p w14:paraId="7F24061A" w14:textId="77777777" w:rsidR="0073123D" w:rsidRDefault="00624108"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70F3D9CE" wp14:editId="55F7A01B">
                <wp:simplePos x="0" y="0"/>
                <wp:positionH relativeFrom="column">
                  <wp:posOffset>1830705</wp:posOffset>
                </wp:positionH>
                <wp:positionV relativeFrom="paragraph">
                  <wp:posOffset>85725</wp:posOffset>
                </wp:positionV>
                <wp:extent cx="2771775" cy="457200"/>
                <wp:effectExtent l="0" t="0" r="0" b="0"/>
                <wp:wrapSquare wrapText="bothSides"/>
                <wp:docPr id="353854285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77177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32BE2C" w14:textId="77777777" w:rsidR="0073123D" w:rsidRDefault="00AB5C41">
                            <w:r>
                              <w:t>Total MESA cohort at baseline examination in 2000-2002 (n=6,814)</w:t>
                            </w:r>
                          </w:p>
                          <w:p w14:paraId="1CB6512A" w14:textId="77777777" w:rsidR="0073123D" w:rsidRDefault="0073123D">
                            <w:r>
                              <w:t xml:space="preserve"> (n = …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0F3D9CE" id="_x0000_t202" coordsize="21600,21600" o:spt="202" path="m,l,21600r21600,l21600,xe">
                <v:stroke joinstyle="miter"/>
                <v:path gradientshapeok="t" o:connecttype="rect"/>
              </v:shapetype>
              <v:shape id="Text Box 49" o:spid="_x0000_s1026" type="#_x0000_t202" style="position:absolute;margin-left:144.15pt;margin-top:6.75pt;width:218.25pt;height:36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">
                <v:path arrowok="t"/>
                <v:textbox>
                  <w:txbxContent>
                    <w:p w14:paraId="1332BE2C" w14:textId="77777777" w:rsidR="0073123D" w:rsidRDefault="00AB5C41">
                      <w:r>
                        <w:t>Total MESA cohort at baseline examination in 2000-2002 (n=6,814)</w:t>
                      </w:r>
                    </w:p>
                    <w:p w14:paraId="1CB6512A" w14:textId="77777777" w:rsidR="0073123D" w:rsidRDefault="0073123D">
                      <w:r>
                        <w:t xml:space="preserve"> (n = …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17C617C8" wp14:editId="258B23AE">
                <wp:simplePos x="0" y="0"/>
                <wp:positionH relativeFrom="column">
                  <wp:posOffset>339090</wp:posOffset>
                </wp:positionH>
                <wp:positionV relativeFrom="paragraph">
                  <wp:posOffset>79375</wp:posOffset>
                </wp:positionV>
                <wp:extent cx="577215" cy="816610"/>
                <wp:effectExtent l="0" t="0" r="0" b="0"/>
                <wp:wrapNone/>
                <wp:docPr id="631907759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77215" cy="816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70EF8F5" w14:textId="77777777" w:rsidR="0073123D" w:rsidRDefault="00AB5C41">
                            <w:pPr>
                              <w:pStyle w:val="Heading1"/>
                            </w:pPr>
                            <w:r>
                              <w:t xml:space="preserve">MESA </w:t>
                            </w:r>
                            <w:r w:rsidR="0073123D">
                              <w:t>Enrollment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C617C8" id="Text Box 48" o:spid="_x0000_s1027" type="#_x0000_t202" style="position:absolute;margin-left:26.7pt;margin-top:6.25pt;width:45.45pt;height:64.3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" stroked="f">
                <v:path arrowok="t"/>
                <v:textbox style="layout-flow:vertical;mso-layout-flow-alt:bottom-to-top">
                  <w:txbxContent>
                    <w:p w14:paraId="570EF8F5" w14:textId="77777777" w:rsidR="0073123D" w:rsidRDefault="00AB5C41">
                      <w:pPr>
                        <w:pStyle w:val="Heading1"/>
                      </w:pPr>
                      <w:r>
                        <w:t xml:space="preserve">MESA </w:t>
                      </w:r>
                      <w:r w:rsidR="0073123D">
                        <w:t>Enrollment</w:t>
                      </w:r>
                    </w:p>
                  </w:txbxContent>
                </v:textbox>
              </v:shape>
            </w:pict>
          </mc:Fallback>
        </mc:AlternateContent>
      </w:r>
    </w:p>
    <w:p w14:paraId="240B18BF" w14:textId="77777777" w:rsidR="0073123D" w:rsidRDefault="0073123D"/>
    <w:p w14:paraId="58C11042" w14:textId="77777777" w:rsidR="0073123D" w:rsidRDefault="00624108">
      <w:pPr>
        <w:pStyle w:val="Heading1"/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65E4A3C0" wp14:editId="0F6AD8EA">
                <wp:simplePos x="0" y="0"/>
                <wp:positionH relativeFrom="column">
                  <wp:posOffset>2628900</wp:posOffset>
                </wp:positionH>
                <wp:positionV relativeFrom="paragraph">
                  <wp:posOffset>225425</wp:posOffset>
                </wp:positionV>
                <wp:extent cx="0" cy="1714500"/>
                <wp:effectExtent l="0" t="0" r="0" b="0"/>
                <wp:wrapNone/>
                <wp:docPr id="306142202" name="Lin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7145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487A4EC" id="Line 47" o:spid="_x0000_s1026" style="position:absolute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7pt,17.75pt" to="207pt,152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">
                <o:lock v:ext="edit" shapetype="f"/>
              </v:lin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11104C85" wp14:editId="3954570B">
                <wp:simplePos x="0" y="0"/>
                <wp:positionH relativeFrom="column">
                  <wp:posOffset>2628900</wp:posOffset>
                </wp:positionH>
                <wp:positionV relativeFrom="paragraph">
                  <wp:posOffset>796925</wp:posOffset>
                </wp:positionV>
                <wp:extent cx="800100" cy="0"/>
                <wp:effectExtent l="0" t="0" r="0" b="0"/>
                <wp:wrapNone/>
                <wp:docPr id="2001870640" name="Lin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8001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A96C5C1" id="Line 46" o:spid="_x0000_s1026" style="position:absolute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7pt,62.75pt" to="270pt,62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">
                <o:lock v:ext="edit" shapetype="f"/>
              </v:line>
            </w:pict>
          </mc:Fallback>
        </mc:AlternateContent>
      </w:r>
    </w:p>
    <w:p w14:paraId="019988A6" w14:textId="77777777" w:rsidR="0073123D" w:rsidRDefault="0073123D">
      <w:pPr>
        <w:rPr>
          <w:b/>
          <w:bCs/>
        </w:rPr>
      </w:pPr>
    </w:p>
    <w:p w14:paraId="7A1C0585" w14:textId="77777777" w:rsidR="0073123D" w:rsidRDefault="00624108">
      <w:pPr>
        <w:rPr>
          <w:b/>
          <w:bCs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739C1AD5" wp14:editId="46BE556A">
                <wp:simplePos x="0" y="0"/>
                <wp:positionH relativeFrom="column">
                  <wp:posOffset>3429000</wp:posOffset>
                </wp:positionH>
                <wp:positionV relativeFrom="paragraph">
                  <wp:posOffset>20320</wp:posOffset>
                </wp:positionV>
                <wp:extent cx="1943100" cy="731520"/>
                <wp:effectExtent l="0" t="0" r="0" b="5080"/>
                <wp:wrapNone/>
                <wp:docPr id="1454405014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943100" cy="731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2FEC8F" w14:textId="77777777" w:rsidR="0073123D" w:rsidRDefault="0073123D">
                            <w:r>
                              <w:t xml:space="preserve">Excluded (n = </w:t>
                            </w:r>
                            <w:r w:rsidR="00AB5C41">
                              <w:t>22 [0.3%])</w:t>
                            </w:r>
                          </w:p>
                          <w:p w14:paraId="0892FBB3" w14:textId="77777777" w:rsidR="0073123D" w:rsidRDefault="0073123D"/>
                          <w:p w14:paraId="09CEBC07" w14:textId="77777777" w:rsidR="0073123D" w:rsidRDefault="0073123D">
                            <w:pPr>
                              <w:rPr>
                                <w:sz w:val="20"/>
                              </w:rPr>
                            </w:pPr>
                            <w:r>
                              <w:t xml:space="preserve">  </w:t>
                            </w:r>
                            <w:r w:rsidR="00AB5C41">
                              <w:rPr>
                                <w:sz w:val="20"/>
                              </w:rPr>
                              <w:t>Missing smoking data</w:t>
                            </w:r>
                          </w:p>
                          <w:p w14:paraId="5B0FFC48" w14:textId="77777777" w:rsidR="00AB5C41" w:rsidRPr="00AB5C41" w:rsidRDefault="0073123D" w:rsidP="00AB5C41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  (n = </w:t>
                            </w:r>
                            <w:r w:rsidR="00AB5C41">
                              <w:rPr>
                                <w:sz w:val="20"/>
                              </w:rPr>
                              <w:t>22)</w:t>
                            </w:r>
                          </w:p>
                          <w:p w14:paraId="0F4E48A6" w14:textId="77777777" w:rsidR="0073123D" w:rsidRDefault="0073123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9C1AD5" id="Text Box 45" o:spid="_x0000_s1028" type="#_x0000_t202" style="position:absolute;margin-left:270pt;margin-top:1.6pt;width:153pt;height:57.6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">
                <v:path arrowok="t"/>
                <v:textbox>
                  <w:txbxContent>
                    <w:p w14:paraId="4B2FEC8F" w14:textId="77777777" w:rsidR="0073123D" w:rsidRDefault="0073123D">
                      <w:r>
                        <w:t xml:space="preserve">Excluded (n = </w:t>
                      </w:r>
                      <w:r w:rsidR="00AB5C41">
                        <w:t>22 [0.3%])</w:t>
                      </w:r>
                    </w:p>
                    <w:p w14:paraId="0892FBB3" w14:textId="77777777" w:rsidR="0073123D" w:rsidRDefault="0073123D"/>
                    <w:p w14:paraId="09CEBC07" w14:textId="77777777" w:rsidR="0073123D" w:rsidRDefault="0073123D">
                      <w:pPr>
                        <w:rPr>
                          <w:sz w:val="20"/>
                        </w:rPr>
                      </w:pPr>
                      <w:r>
                        <w:t xml:space="preserve">  </w:t>
                      </w:r>
                      <w:r w:rsidR="00AB5C41">
                        <w:rPr>
                          <w:sz w:val="20"/>
                        </w:rPr>
                        <w:t>Missing smoking data</w:t>
                      </w:r>
                    </w:p>
                    <w:p w14:paraId="5B0FFC48" w14:textId="77777777" w:rsidR="00AB5C41" w:rsidRPr="00AB5C41" w:rsidRDefault="0073123D" w:rsidP="00AB5C41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   (n = </w:t>
                      </w:r>
                      <w:r w:rsidR="00AB5C41">
                        <w:rPr>
                          <w:sz w:val="20"/>
                        </w:rPr>
                        <w:t>22)</w:t>
                      </w:r>
                    </w:p>
                    <w:p w14:paraId="0F4E48A6" w14:textId="77777777" w:rsidR="0073123D" w:rsidRDefault="0073123D"/>
                  </w:txbxContent>
                </v:textbox>
              </v:shape>
            </w:pict>
          </mc:Fallback>
        </mc:AlternateContent>
      </w:r>
    </w:p>
    <w:p w14:paraId="200CA885" w14:textId="77777777" w:rsidR="0073123D" w:rsidRDefault="0073123D">
      <w:pPr>
        <w:rPr>
          <w:b/>
          <w:bCs/>
        </w:rPr>
      </w:pPr>
    </w:p>
    <w:p w14:paraId="20A9B63C" w14:textId="77777777" w:rsidR="0073123D" w:rsidRDefault="0073123D">
      <w:pPr>
        <w:rPr>
          <w:b/>
          <w:bCs/>
        </w:rPr>
      </w:pPr>
    </w:p>
    <w:p w14:paraId="29C0CCF4" w14:textId="77777777" w:rsidR="0073123D" w:rsidRDefault="0073123D">
      <w:pPr>
        <w:rPr>
          <w:b/>
          <w:bCs/>
        </w:rPr>
      </w:pPr>
    </w:p>
    <w:p w14:paraId="6483661C" w14:textId="77777777" w:rsidR="0073123D" w:rsidRDefault="0073123D">
      <w:pPr>
        <w:rPr>
          <w:b/>
          <w:bCs/>
        </w:rPr>
      </w:pPr>
    </w:p>
    <w:p w14:paraId="1FF1263A" w14:textId="77777777" w:rsidR="0073123D" w:rsidRDefault="0073123D">
      <w:pPr>
        <w:rPr>
          <w:b/>
          <w:bCs/>
        </w:rPr>
      </w:pPr>
    </w:p>
    <w:p w14:paraId="015441B0" w14:textId="77777777" w:rsidR="0073123D" w:rsidRDefault="0073123D">
      <w:pPr>
        <w:rPr>
          <w:b/>
          <w:bCs/>
        </w:rPr>
      </w:pPr>
    </w:p>
    <w:p w14:paraId="18689C69" w14:textId="77777777" w:rsidR="0073123D" w:rsidRDefault="0073123D">
      <w:pPr>
        <w:rPr>
          <w:b/>
          <w:bCs/>
        </w:rPr>
      </w:pPr>
    </w:p>
    <w:p w14:paraId="004526B7" w14:textId="77777777" w:rsidR="0073123D" w:rsidRDefault="0073123D">
      <w:pPr>
        <w:rPr>
          <w:b/>
          <w:bCs/>
        </w:rPr>
      </w:pPr>
    </w:p>
    <w:p w14:paraId="77EAECCB" w14:textId="77777777" w:rsidR="0073123D" w:rsidRDefault="00624108">
      <w:pPr>
        <w:rPr>
          <w:b/>
          <w:bCs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0EDF9CE7" wp14:editId="3392F1C8">
                <wp:simplePos x="0" y="0"/>
                <wp:positionH relativeFrom="column">
                  <wp:posOffset>1830705</wp:posOffset>
                </wp:positionH>
                <wp:positionV relativeFrom="paragraph">
                  <wp:posOffset>124460</wp:posOffset>
                </wp:positionV>
                <wp:extent cx="1771015" cy="278130"/>
                <wp:effectExtent l="0" t="0" r="0" b="1270"/>
                <wp:wrapNone/>
                <wp:docPr id="1404592306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771015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66951F" w14:textId="77777777" w:rsidR="0073123D" w:rsidRDefault="00AB5C41">
                            <w:r>
                              <w:t>Analysis Cohort</w:t>
                            </w:r>
                            <w:r w:rsidR="0073123D">
                              <w:t xml:space="preserve"> (n = </w:t>
                            </w:r>
                            <w:r>
                              <w:t>6,792</w:t>
                            </w:r>
                            <w:r w:rsidR="0073123D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DF9CE7" id="Text Box 44" o:spid="_x0000_s1029" type="#_x0000_t202" style="position:absolute;margin-left:144.15pt;margin-top:9.8pt;width:139.45pt;height:21.9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">
                <v:path arrowok="t"/>
                <v:textbox>
                  <w:txbxContent>
                    <w:p w14:paraId="1666951F" w14:textId="77777777" w:rsidR="0073123D" w:rsidRDefault="00AB5C41">
                      <w:r>
                        <w:t>Analysis Cohort</w:t>
                      </w:r>
                      <w:r w:rsidR="0073123D">
                        <w:t xml:space="preserve"> (n = </w:t>
                      </w:r>
                      <w:r>
                        <w:t>6,792</w:t>
                      </w:r>
                      <w:r w:rsidR="0073123D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0A8B13AF" w14:textId="77777777" w:rsidR="0073123D" w:rsidRDefault="00624108">
      <w:pPr>
        <w:rPr>
          <w:b/>
          <w:bCs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27525169" wp14:editId="1C09F520">
                <wp:simplePos x="0" y="0"/>
                <wp:positionH relativeFrom="column">
                  <wp:posOffset>233045</wp:posOffset>
                </wp:positionH>
                <wp:positionV relativeFrom="paragraph">
                  <wp:posOffset>21590</wp:posOffset>
                </wp:positionV>
                <wp:extent cx="342900" cy="1106805"/>
                <wp:effectExtent l="0" t="0" r="0" b="0"/>
                <wp:wrapNone/>
                <wp:docPr id="1002445373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42900" cy="1106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08DDF49" w14:textId="77777777" w:rsidR="0073123D" w:rsidRPr="00AB5C41" w:rsidRDefault="00AB5C41">
                            <w:pPr>
                              <w:pStyle w:val="BodyText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Analysis Cohort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525169" id="Text Box 43" o:spid="_x0000_s1030" type="#_x0000_t202" style="position:absolute;margin-left:18.35pt;margin-top:1.7pt;width:27pt;height:87.1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" stroked="f">
                <v:path arrowok="t"/>
                <v:textbox style="layout-flow:vertical;mso-layout-flow-alt:bottom-to-top">
                  <w:txbxContent>
                    <w:p w14:paraId="008DDF49" w14:textId="77777777" w:rsidR="0073123D" w:rsidRPr="00AB5C41" w:rsidRDefault="00AB5C41">
                      <w:pPr>
                        <w:pStyle w:val="BodyText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Analysis Cohort</w:t>
                      </w:r>
                    </w:p>
                  </w:txbxContent>
                </v:textbox>
              </v:shape>
            </w:pict>
          </mc:Fallback>
        </mc:AlternateContent>
      </w:r>
    </w:p>
    <w:p w14:paraId="147EE849" w14:textId="77777777" w:rsidR="0073123D" w:rsidRDefault="00624108">
      <w:pPr>
        <w:rPr>
          <w:b/>
          <w:bCs/>
        </w:rPr>
      </w:pPr>
      <w:r>
        <w:rPr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450D8725" wp14:editId="33066AF6">
                <wp:simplePos x="0" y="0"/>
                <wp:positionH relativeFrom="column">
                  <wp:posOffset>2857500</wp:posOffset>
                </wp:positionH>
                <wp:positionV relativeFrom="paragraph">
                  <wp:posOffset>80010</wp:posOffset>
                </wp:positionV>
                <wp:extent cx="685800" cy="342900"/>
                <wp:effectExtent l="0" t="0" r="0" b="0"/>
                <wp:wrapNone/>
                <wp:docPr id="1899829146" name="Lin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85800" cy="342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F7B2E6F" id="Line 42" o:spid="_x0000_s1026" style="position:absolute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5pt,6.3pt" to="279pt,33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">
                <o:lock v:ext="edit" shapetype="f"/>
              </v:line>
            </w:pict>
          </mc:Fallback>
        </mc:AlternateContent>
      </w:r>
      <w:r>
        <w:rPr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18423503" wp14:editId="3EF87F2B">
                <wp:simplePos x="0" y="0"/>
                <wp:positionH relativeFrom="column">
                  <wp:posOffset>1828800</wp:posOffset>
                </wp:positionH>
                <wp:positionV relativeFrom="paragraph">
                  <wp:posOffset>80010</wp:posOffset>
                </wp:positionV>
                <wp:extent cx="457200" cy="342900"/>
                <wp:effectExtent l="0" t="0" r="0" b="0"/>
                <wp:wrapNone/>
                <wp:docPr id="145054492" name="Lin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457200" cy="342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98D1806" id="Line 41" o:spid="_x0000_s1026" style="position:absolute;flip:x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in,6.3pt" to="180pt,33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">
                <o:lock v:ext="edit" shapetype="f"/>
              </v:line>
            </w:pict>
          </mc:Fallback>
        </mc:AlternateContent>
      </w:r>
    </w:p>
    <w:p w14:paraId="63A1E57A" w14:textId="77777777" w:rsidR="0073123D" w:rsidRDefault="0073123D">
      <w:pPr>
        <w:rPr>
          <w:b/>
          <w:bCs/>
        </w:rPr>
      </w:pPr>
    </w:p>
    <w:p w14:paraId="54ED528F" w14:textId="77777777" w:rsidR="0073123D" w:rsidRDefault="00624108">
      <w:pPr>
        <w:pStyle w:val="Heading1"/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5E336E9C" wp14:editId="76273647">
                <wp:simplePos x="0" y="0"/>
                <wp:positionH relativeFrom="column">
                  <wp:posOffset>916305</wp:posOffset>
                </wp:positionH>
                <wp:positionV relativeFrom="paragraph">
                  <wp:posOffset>97790</wp:posOffset>
                </wp:positionV>
                <wp:extent cx="1600200" cy="480695"/>
                <wp:effectExtent l="0" t="0" r="0" b="1905"/>
                <wp:wrapNone/>
                <wp:docPr id="1298551678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0200" cy="480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9ADAF8" w14:textId="77777777" w:rsidR="0073123D" w:rsidRDefault="00AB5C41">
                            <w:r>
                              <w:t>Baseline CACS = 0 AU</w:t>
                            </w:r>
                          </w:p>
                          <w:p w14:paraId="09CF157E" w14:textId="77777777" w:rsidR="0073123D" w:rsidRDefault="0073123D">
                            <w:r>
                              <w:t xml:space="preserve">(n = </w:t>
                            </w:r>
                            <w:r w:rsidR="00AB5C41">
                              <w:t>3,446 [50.7%]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336E9C" id="Text Box 40" o:spid="_x0000_s1031" type="#_x0000_t202" style="position:absolute;margin-left:72.15pt;margin-top:7.7pt;width:126pt;height:37.8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">
                <v:path arrowok="t"/>
                <v:textbox>
                  <w:txbxContent>
                    <w:p w14:paraId="029ADAF8" w14:textId="77777777" w:rsidR="0073123D" w:rsidRDefault="00AB5C41">
                      <w:r>
                        <w:t>Baseline CACS = 0 AU</w:t>
                      </w:r>
                    </w:p>
                    <w:p w14:paraId="09CF157E" w14:textId="77777777" w:rsidR="0073123D" w:rsidRDefault="0073123D">
                      <w:r>
                        <w:t xml:space="preserve">(n = </w:t>
                      </w:r>
                      <w:r w:rsidR="00AB5C41">
                        <w:t>3,446 [50.7%]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595A394D" wp14:editId="75553462">
                <wp:simplePos x="0" y="0"/>
                <wp:positionH relativeFrom="column">
                  <wp:posOffset>3197860</wp:posOffset>
                </wp:positionH>
                <wp:positionV relativeFrom="paragraph">
                  <wp:posOffset>97790</wp:posOffset>
                </wp:positionV>
                <wp:extent cx="1600200" cy="480695"/>
                <wp:effectExtent l="0" t="0" r="0" b="1905"/>
                <wp:wrapNone/>
                <wp:docPr id="1472873553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0200" cy="480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8F54DC" w14:textId="77777777" w:rsidR="0073123D" w:rsidRDefault="00AB5C41">
                            <w:r>
                              <w:t>Baseline CACS &gt;0 AU</w:t>
                            </w:r>
                          </w:p>
                          <w:p w14:paraId="00B775C2" w14:textId="77777777" w:rsidR="0073123D" w:rsidRDefault="0073123D">
                            <w:r>
                              <w:t xml:space="preserve">(n = </w:t>
                            </w:r>
                            <w:r w:rsidR="00AB5C41">
                              <w:t>3,368 [49.6%]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5A394D" id="Text Box 39" o:spid="_x0000_s1032" type="#_x0000_t202" style="position:absolute;margin-left:251.8pt;margin-top:7.7pt;width:126pt;height:37.8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">
                <v:path arrowok="t"/>
                <v:textbox>
                  <w:txbxContent>
                    <w:p w14:paraId="678F54DC" w14:textId="77777777" w:rsidR="0073123D" w:rsidRDefault="00AB5C41">
                      <w:r>
                        <w:t>Baseline CACS &gt;0 AU</w:t>
                      </w:r>
                    </w:p>
                    <w:p w14:paraId="00B775C2" w14:textId="77777777" w:rsidR="0073123D" w:rsidRDefault="0073123D">
                      <w:r>
                        <w:t xml:space="preserve">(n = </w:t>
                      </w:r>
                      <w:r w:rsidR="00AB5C41">
                        <w:t>3,368 [49.6%]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3123D">
        <w:tab/>
      </w:r>
      <w:r w:rsidR="0073123D">
        <w:tab/>
      </w:r>
      <w:r w:rsidR="0073123D">
        <w:tab/>
      </w:r>
    </w:p>
    <w:p w14:paraId="2F851E9A" w14:textId="77777777" w:rsidR="00C16425" w:rsidRDefault="00C16425" w:rsidP="00C16425"/>
    <w:p w14:paraId="20F3CDF1" w14:textId="77777777" w:rsidR="00C16425" w:rsidRDefault="00C16425" w:rsidP="00C16425"/>
    <w:p w14:paraId="443061C7" w14:textId="77777777" w:rsidR="00C16425" w:rsidRDefault="00C16425" w:rsidP="00C16425"/>
    <w:p w14:paraId="0F23F739" w14:textId="77777777" w:rsidR="00C16425" w:rsidRDefault="00C16425" w:rsidP="00C16425"/>
    <w:p w14:paraId="71CFF6B5" w14:textId="77777777" w:rsidR="00C16425" w:rsidRDefault="00C16425" w:rsidP="00C16425"/>
    <w:p w14:paraId="52387603" w14:textId="77777777" w:rsidR="00C16425" w:rsidRDefault="00C16425" w:rsidP="00C16425"/>
    <w:p w14:paraId="5B143F75" w14:textId="77777777" w:rsidR="00C16425" w:rsidRDefault="00C16425" w:rsidP="00C16425"/>
    <w:p w14:paraId="32D35AB3" w14:textId="77777777" w:rsidR="00C16425" w:rsidRDefault="00C16425" w:rsidP="00C16425"/>
    <w:p w14:paraId="714B4DC8" w14:textId="77777777" w:rsidR="00C16425" w:rsidRPr="00C16425" w:rsidRDefault="00C16425" w:rsidP="00C16425"/>
    <w:sectPr w:rsidR="00C16425" w:rsidRPr="00C1642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2FAD66" w14:textId="77777777" w:rsidR="00951343" w:rsidRDefault="00951343" w:rsidP="00AB5C41">
      <w:r>
        <w:separator/>
      </w:r>
    </w:p>
  </w:endnote>
  <w:endnote w:type="continuationSeparator" w:id="0">
    <w:p w14:paraId="5B5934D6" w14:textId="77777777" w:rsidR="00951343" w:rsidRDefault="00951343" w:rsidP="00AB5C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5ECFF3" w14:textId="77777777" w:rsidR="00951343" w:rsidRDefault="00951343" w:rsidP="00AB5C41">
      <w:r>
        <w:separator/>
      </w:r>
    </w:p>
  </w:footnote>
  <w:footnote w:type="continuationSeparator" w:id="0">
    <w:p w14:paraId="30FED84D" w14:textId="77777777" w:rsidR="00951343" w:rsidRDefault="00951343" w:rsidP="00AB5C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F6F"/>
    <w:rsid w:val="00211C35"/>
    <w:rsid w:val="005C5F6F"/>
    <w:rsid w:val="00624108"/>
    <w:rsid w:val="00641D93"/>
    <w:rsid w:val="006E37E7"/>
    <w:rsid w:val="00712CE8"/>
    <w:rsid w:val="0073123D"/>
    <w:rsid w:val="00951343"/>
    <w:rsid w:val="009D6B82"/>
    <w:rsid w:val="00AB5C41"/>
    <w:rsid w:val="00C16425"/>
    <w:rsid w:val="00D75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633E91"/>
  <w15:chartTrackingRefBased/>
  <w15:docId w15:val="{FB33616E-74A7-BC4E-97F5-B369D67E6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AU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2"/>
      <w:szCs w:val="24"/>
      <w:lang w:val="en-US" w:eastAsia="en-US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Pr>
      <w:b/>
      <w:bCs/>
    </w:rPr>
  </w:style>
  <w:style w:type="paragraph" w:styleId="Header">
    <w:name w:val="header"/>
    <w:basedOn w:val="Normal"/>
    <w:link w:val="HeaderChar"/>
    <w:rsid w:val="00AB5C41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AB5C41"/>
    <w:rPr>
      <w:sz w:val="22"/>
      <w:szCs w:val="24"/>
      <w:lang w:val="en-US" w:eastAsia="en-US"/>
    </w:rPr>
  </w:style>
  <w:style w:type="paragraph" w:styleId="Footer">
    <w:name w:val="footer"/>
    <w:basedOn w:val="Normal"/>
    <w:link w:val="FooterChar"/>
    <w:rsid w:val="00AB5C41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AB5C41"/>
    <w:rPr>
      <w:sz w:val="22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99ad63c-ac0f-4452-b21a-90c617886889}" enabled="0" method="" siteId="{d99ad63c-ac0f-4452-b21a-90c61788688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ample template for the CONSORT diagram showing the flow of participants through each stage of a randomized trial</vt:lpstr>
    </vt:vector>
  </TitlesOfParts>
  <Company>ACEP</Company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mple template for the CONSORT diagram showing the flow of participants through each stage of a randomized trial</dc:title>
  <dc:subject/>
  <dc:creator>tnapper</dc:creator>
  <cp:keywords/>
  <dc:description/>
  <cp:lastModifiedBy>Michael Gray</cp:lastModifiedBy>
  <cp:revision>4</cp:revision>
  <cp:lastPrinted>2005-08-22T04:01:00Z</cp:lastPrinted>
  <dcterms:created xsi:type="dcterms:W3CDTF">2025-07-21T03:45:00Z</dcterms:created>
  <dcterms:modified xsi:type="dcterms:W3CDTF">2025-07-23T14:53:00Z</dcterms:modified>
</cp:coreProperties>
</file>